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color w:val="000000"/>
          <w:sz w:val="40"/>
          <w:szCs w:val="40"/>
        </w:rPr>
      </w:pPr>
      <w:r w:rsidDel="00000000" w:rsidR="00000000" w:rsidRPr="00000000">
        <w:rPr>
          <w:rFonts w:ascii="Arial" w:cs="Arial" w:eastAsia="Arial" w:hAnsi="Arial"/>
          <w:b w:val="1"/>
          <w:sz w:val="40"/>
          <w:szCs w:val="40"/>
          <w:rtl w:val="0"/>
        </w:rPr>
        <w:t xml:space="preserve">Intensive Care Unit Physicians’ Perspectives on Artificial Intelligence-Based Clinical Decision Support Tools: Preimplementation Survey Study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.L. van der Meijden, A.A.H. de Hond, P.J. Thoral, I.M.J. Kant, E.</w:t>
      </w:r>
      <w:r w:rsidDel="00000000" w:rsidR="00000000" w:rsidRPr="00000000">
        <w:rPr>
          <w:rFonts w:ascii="Arial" w:cs="Arial" w:eastAsia="Arial" w:hAnsi="Arial"/>
          <w:rtl w:val="0"/>
        </w:rPr>
        <w:t xml:space="preserve">W. Steyerberg,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. Cina, M.S. Arbous </w:t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0" w:firstLine="0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Multimedia Appendix 3: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  <w:rtl w:val="0"/>
        </w:rPr>
        <w:t xml:space="preserve">Statement questions: intensivists versus other participants</w:t>
      </w:r>
    </w:p>
    <w:p w:rsidR="00000000" w:rsidDel="00000000" w:rsidP="00000000" w:rsidRDefault="00000000" w:rsidRPr="00000000" w14:paraId="00000004">
      <w:pPr>
        <w:ind w:left="360" w:firstLine="0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ble 3-1: Statement question results. IQR = Interquartile Range. P-values in italics represent a significant difference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between intensivists and other ICU physicians (P&lt;.05). Results are reported on a five-point Likert Scale, ranging from 1 (strongly disagree) to 5 (strongly agree). Results &gt; 3.0 indicate median agreement and results &lt; 3.0 median disagreement. </w:t>
      </w:r>
      <w:r w:rsidDel="00000000" w:rsidR="00000000" w:rsidRPr="00000000">
        <w:rPr>
          <w:rtl w:val="0"/>
        </w:rPr>
      </w:r>
    </w:p>
    <w:tbl>
      <w:tblPr>
        <w:tblStyle w:val="Table1"/>
        <w:tblW w:w="10456.000000000002" w:type="dxa"/>
        <w:jc w:val="left"/>
        <w:tblInd w:w="-115.0" w:type="dxa"/>
        <w:tblBorders>
          <w:top w:color="666666" w:space="0" w:sz="4" w:val="single"/>
          <w:left w:color="000000" w:space="0" w:sz="4" w:val="single"/>
          <w:bottom w:color="666666" w:space="0" w:sz="4" w:val="single"/>
          <w:right w:color="000000" w:space="0" w:sz="4" w:val="single"/>
          <w:insideH w:color="666666" w:space="0" w:sz="4" w:val="single"/>
          <w:insideV w:color="000000" w:space="0" w:sz="4" w:val="single"/>
        </w:tblBorders>
        <w:tblLayout w:type="fixed"/>
        <w:tblLook w:val="0600"/>
      </w:tblPr>
      <w:tblGrid>
        <w:gridCol w:w="4928"/>
        <w:gridCol w:w="1559"/>
        <w:gridCol w:w="1418"/>
        <w:gridCol w:w="1417"/>
        <w:gridCol w:w="1134"/>
        <w:tblGridChange w:id="0">
          <w:tblGrid>
            <w:gridCol w:w="4928"/>
            <w:gridCol w:w="1559"/>
            <w:gridCol w:w="1418"/>
            <w:gridCol w:w="1417"/>
            <w:gridCol w:w="1134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uestion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otal median (IQR)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Intensivists (IQR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Other respondents (IQR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s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shd w:fill="fdeada" w:val="clear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1 - The decision to discharge a patient to a lower care ward is complex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 (2 - 4)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3 (3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3 (2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right"/>
              <w:rPr>
                <w:rFonts w:ascii="Arial" w:cs="Arial" w:eastAsia="Arial" w:hAnsi="Arial"/>
                <w:sz w:val="18"/>
                <w:szCs w:val="18"/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shd w:fill="fdeada" w:val="clear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2 - A patient's ICU readmission risk is an important factor in my decision to discharge 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shd w:fill="fdeada" w:val="clear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3 - I take bed availability into account for my decision to discharge a patient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3 - 4)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3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b7dde8" w:val="clear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4 - I am familiar with the concept of AI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.25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right"/>
              <w:rPr>
                <w:rFonts w:ascii="Arial" w:cs="Arial" w:eastAsia="Arial" w:hAnsi="Arial"/>
                <w:sz w:val="18"/>
                <w:szCs w:val="18"/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b7dde8" w:val="clear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5 - I believe AI could support me in my work as physician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b7dde8" w:val="clear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6 - I believe that AI will take over my job in the future 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 (2 - 3)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2 (2 - 2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2 (2 - 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b7dde8" w:val="clear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7 - I believe AI understands my work sufficiently in order to support me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 (3 - 4)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3 (3 - 3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3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b7dde8" w:val="clear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8 - I believe in the added value of AI based decision support at the ICU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3.5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d99594" w:val="clear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9 - An AI based decision support for ICU readmission could be of positive value in the decision to discharge a patient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sz w:val="18"/>
                <w:szCs w:val="18"/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d99594" w:val="clear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10 - It is important for me to have insight in the contributing factors to the predicted chance of readmission 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.25)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4 (4 - 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sz w:val="18"/>
                <w:szCs w:val="18"/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d99594" w:val="clear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18 - I assume that no readmission risk prediction score could influence my behavior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 (2 - 2)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 (2 - 2)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 (2 - 2)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d99594" w:val="clear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19 - I'm willing to consult the prediction of the decision support tool before making my decision to discharge a patient 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d99594" w:val="clear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20 - Taking into account the current workload at my department, I have time to take in the prediction score provided by the decision support tool and to take this into account for my decision to discharge a patient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 (4 - 4)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0.4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B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P-Values were calculated with the Mann-Whitney U test.</w:t>
        <w:br w:type="textWrapping"/>
      </w:r>
      <w:r w:rsidDel="00000000" w:rsidR="00000000" w:rsidRPr="00000000">
        <w:rPr>
          <w:rFonts w:ascii="Arial" w:cs="Arial" w:eastAsia="Arial" w:hAnsi="Arial"/>
          <w:color w:val="000000"/>
          <w:sz w:val="18"/>
          <w:szCs w:val="18"/>
          <w:rtl w:val="0"/>
        </w:rPr>
        <w:t xml:space="preserve">Orange questions (Q1-Q3) belong to the domain of investigating physicians’ current decision-making behavior with respect to discharging ICU patients.</w:t>
        <w:br w:type="textWrapping"/>
        <w:t xml:space="preserve">Blue questions (Q4-Q8) belong to the domain of physicians’ perspectives on the use of AI decision support tools in general.</w:t>
        <w:br w:type="textWrapping"/>
        <w:t xml:space="preserve">Red questions (Q9-Q20) belong to the domain of physicians’ willingness to incorporate the tool discharge decision support tool in daily clinical practi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4109E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ListParagraph">
    <w:name w:val="List Paragraph"/>
    <w:basedOn w:val="Normal"/>
    <w:uiPriority w:val="34"/>
    <w:qFormat w:val="1"/>
    <w:rsid w:val="0024109E"/>
    <w:pPr>
      <w:ind w:left="720"/>
      <w:contextualSpacing w:val="1"/>
    </w:pPr>
  </w:style>
  <w:style w:type="table" w:styleId="TableGrid">
    <w:name w:val="Table Grid"/>
    <w:basedOn w:val="TableNormal"/>
    <w:uiPriority w:val="59"/>
    <w:rsid w:val="0037041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Revision">
    <w:name w:val="Revision"/>
    <w:hidden w:val="1"/>
    <w:uiPriority w:val="99"/>
    <w:semiHidden w:val="1"/>
    <w:rsid w:val="00AC6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B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8B2C9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8B2C94"/>
    <w:rPr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B2C9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B2C94"/>
    <w:rPr>
      <w:b w:val="1"/>
      <w:bCs w:val="1"/>
      <w:sz w:val="20"/>
      <w:szCs w:val="20"/>
      <w:lang w:eastAsia="nl-NL"/>
    </w:r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VkekzTaGzd+RqbGwxgSwfePL+w==">AMUW2mXtbcHqSOGvZ6vrEGPNLnHHhauIcYWu6h/ur8u+zplOgv0dNk5nuvWGBsXThfwkBzZ+HtEQ9Y13UCXey5sMWDcMo8DExw8N2L/tGhWf1mCLix4OY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56:00Z</dcterms:created>
  <dc:creator>Meijden, S.L. van der (IC)</dc:creator>
</cp:coreProperties>
</file>